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90B" w:rsidRPr="00F849AB" w:rsidRDefault="00F849AB" w:rsidP="00F849AB">
      <w:r w:rsidRPr="00F849AB">
        <w:t>The author</w:t>
      </w:r>
      <w:bookmarkStart w:id="0" w:name="_GoBack"/>
      <w:bookmarkEnd w:id="0"/>
      <w:r w:rsidRPr="00F849AB">
        <w:t xml:space="preserve"> declare that there is no conflict of interest regarding the publication of this article</w:t>
      </w:r>
    </w:p>
    <w:sectPr w:rsidR="0003390B" w:rsidRPr="00F84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70E"/>
    <w:rsid w:val="0003390B"/>
    <w:rsid w:val="00085812"/>
    <w:rsid w:val="00492726"/>
    <w:rsid w:val="00664446"/>
    <w:rsid w:val="007D570E"/>
    <w:rsid w:val="008514F8"/>
    <w:rsid w:val="00A308BF"/>
    <w:rsid w:val="00BB6E90"/>
    <w:rsid w:val="00F8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CDE471-7155-485F-993D-D2F33DD4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4F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 Conradie</dc:creator>
  <cp:keywords/>
  <dc:description/>
  <cp:lastModifiedBy>Jeanet Conradie</cp:lastModifiedBy>
  <cp:revision>3</cp:revision>
  <dcterms:created xsi:type="dcterms:W3CDTF">2018-10-03T21:42:00Z</dcterms:created>
  <dcterms:modified xsi:type="dcterms:W3CDTF">2018-11-09T19:09:00Z</dcterms:modified>
</cp:coreProperties>
</file>